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7A2C" w:rsidRPr="0091001E" w:rsidRDefault="00587A2C" w:rsidP="00587A2C">
      <w:pPr>
        <w:spacing w:before="0" w:after="160" w:line="259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1001E">
        <w:rPr>
          <w:rFonts w:ascii="Times New Roman" w:hAnsi="Times New Roman" w:cs="Times New Roman"/>
          <w:b/>
          <w:noProof/>
          <w:sz w:val="24"/>
          <w:szCs w:val="24"/>
          <w:lang w:val="en-US" w:eastAsia="ru-RU"/>
        </w:rPr>
        <w:t>S</w:t>
      </w:r>
      <w:r>
        <w:rPr>
          <w:rFonts w:ascii="Times New Roman" w:hAnsi="Times New Roman" w:cs="Times New Roman"/>
          <w:b/>
          <w:noProof/>
          <w:sz w:val="24"/>
          <w:szCs w:val="24"/>
          <w:lang w:val="en-US" w:eastAsia="ru-RU"/>
        </w:rPr>
        <w:t>7 Table</w:t>
      </w:r>
      <w:r w:rsidRPr="0091001E">
        <w:rPr>
          <w:rFonts w:ascii="Times New Roman" w:hAnsi="Times New Roman" w:cs="Times New Roman"/>
          <w:b/>
          <w:noProof/>
          <w:sz w:val="24"/>
          <w:szCs w:val="24"/>
          <w:lang w:val="en-US" w:eastAsia="ru-RU"/>
        </w:rPr>
        <w:t>. The Russian federal subjects stratified by level of environmental deprivation.</w:t>
      </w:r>
    </w:p>
    <w:tbl>
      <w:tblPr>
        <w:tblStyle w:val="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5664"/>
      </w:tblGrid>
      <w:tr w:rsidR="00587A2C" w:rsidRPr="00951AB9" w:rsidTr="00C01264">
        <w:trPr>
          <w:tblHeader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:rsidR="00587A2C" w:rsidRPr="0091001E" w:rsidRDefault="00587A2C" w:rsidP="00C01264">
            <w:pPr>
              <w:spacing w:before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1001E">
              <w:rPr>
                <w:rFonts w:ascii="Times New Roman" w:hAnsi="Times New Roman" w:cs="Times New Roman"/>
                <w:b/>
                <w:sz w:val="24"/>
                <w:szCs w:val="24"/>
              </w:rPr>
              <w:t>Level</w:t>
            </w:r>
            <w:proofErr w:type="spellEnd"/>
            <w:r w:rsidRPr="009100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1001E">
              <w:rPr>
                <w:rFonts w:ascii="Times New Roman" w:hAnsi="Times New Roman" w:cs="Times New Roman"/>
                <w:b/>
                <w:sz w:val="24"/>
                <w:szCs w:val="24"/>
              </w:rPr>
              <w:t>of</w:t>
            </w:r>
            <w:proofErr w:type="spellEnd"/>
            <w:r w:rsidRPr="009100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1001E">
              <w:rPr>
                <w:rFonts w:ascii="Times New Roman" w:hAnsi="Times New Roman" w:cs="Times New Roman"/>
                <w:b/>
                <w:sz w:val="24"/>
                <w:szCs w:val="24"/>
              </w:rPr>
              <w:t>environmental</w:t>
            </w:r>
            <w:proofErr w:type="spellEnd"/>
            <w:r w:rsidRPr="009100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1001E">
              <w:rPr>
                <w:rFonts w:ascii="Times New Roman" w:hAnsi="Times New Roman" w:cs="Times New Roman"/>
                <w:b/>
                <w:sz w:val="24"/>
                <w:szCs w:val="24"/>
              </w:rPr>
              <w:t>deprivation</w:t>
            </w:r>
            <w:proofErr w:type="spellEnd"/>
          </w:p>
        </w:tc>
        <w:tc>
          <w:tcPr>
            <w:tcW w:w="5664" w:type="dxa"/>
            <w:tcBorders>
              <w:top w:val="single" w:sz="4" w:space="0" w:color="auto"/>
              <w:bottom w:val="single" w:sz="4" w:space="0" w:color="auto"/>
            </w:tcBorders>
          </w:tcPr>
          <w:p w:rsidR="00587A2C" w:rsidRPr="0091001E" w:rsidRDefault="00587A2C" w:rsidP="00C01264">
            <w:pPr>
              <w:spacing w:before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1001E">
              <w:rPr>
                <w:rFonts w:ascii="Times New Roman" w:hAnsi="Times New Roman" w:cs="Times New Roman"/>
                <w:b/>
                <w:sz w:val="24"/>
                <w:szCs w:val="24"/>
              </w:rPr>
              <w:t>The</w:t>
            </w:r>
            <w:proofErr w:type="spellEnd"/>
            <w:r w:rsidRPr="009100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1001E">
              <w:rPr>
                <w:rFonts w:ascii="Times New Roman" w:hAnsi="Times New Roman" w:cs="Times New Roman"/>
                <w:b/>
                <w:sz w:val="24"/>
                <w:szCs w:val="24"/>
              </w:rPr>
              <w:t>Russian</w:t>
            </w:r>
            <w:proofErr w:type="spellEnd"/>
            <w:r w:rsidRPr="009100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1001E">
              <w:rPr>
                <w:rFonts w:ascii="Times New Roman" w:hAnsi="Times New Roman" w:cs="Times New Roman"/>
                <w:b/>
                <w:sz w:val="24"/>
                <w:szCs w:val="24"/>
              </w:rPr>
              <w:t>federal</w:t>
            </w:r>
            <w:proofErr w:type="spellEnd"/>
            <w:r w:rsidRPr="009100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1001E">
              <w:rPr>
                <w:rFonts w:ascii="Times New Roman" w:hAnsi="Times New Roman" w:cs="Times New Roman"/>
                <w:b/>
                <w:sz w:val="24"/>
                <w:szCs w:val="24"/>
              </w:rPr>
              <w:t>subjects</w:t>
            </w:r>
            <w:proofErr w:type="spellEnd"/>
          </w:p>
        </w:tc>
      </w:tr>
      <w:tr w:rsidR="00587A2C" w:rsidRPr="00FE155C" w:rsidTr="00C01264">
        <w:tc>
          <w:tcPr>
            <w:tcW w:w="3681" w:type="dxa"/>
            <w:tcBorders>
              <w:top w:val="single" w:sz="4" w:space="0" w:color="auto"/>
            </w:tcBorders>
          </w:tcPr>
          <w:p w:rsidR="00587A2C" w:rsidRPr="003D3ABD" w:rsidRDefault="00587A2C" w:rsidP="00C01264">
            <w:pPr>
              <w:spacing w:before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1 – the least deprived areas</w:t>
            </w:r>
          </w:p>
        </w:tc>
        <w:tc>
          <w:tcPr>
            <w:tcW w:w="5664" w:type="dxa"/>
            <w:tcBorders>
              <w:top w:val="single" w:sz="4" w:space="0" w:color="auto"/>
            </w:tcBorders>
          </w:tcPr>
          <w:p w:rsidR="00587A2C" w:rsidRPr="003D3ABD" w:rsidRDefault="00587A2C" w:rsidP="00C01264">
            <w:pPr>
              <w:spacing w:before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ewish Autonomous Region, </w:t>
            </w:r>
            <w:proofErr w:type="spellStart"/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bardino-Balkarian</w:t>
            </w:r>
            <w:proofErr w:type="spellEnd"/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public, Kaliningrad Region, Kaluga Region, Kamchatka Territory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rachayevo-Circassian</w:t>
            </w:r>
            <w:proofErr w:type="spellEnd"/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</w:t>
            </w:r>
            <w:r w:rsidRPr="00B13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blic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ursk Region, Magadan Region, Nenets Autonomous Area, Oryol Region, Republic of Adygea, Altai Republic, Republic of Ingushetia, Republic of Kalmykia, Republic of Mordovia, Tuva Republic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.</w:t>
            </w: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tersburg, Chuvash Republic, Chukotka Autonomous Are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07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ublic of North Ossetia - Alania</w:t>
            </w:r>
          </w:p>
        </w:tc>
      </w:tr>
      <w:tr w:rsidR="00587A2C" w:rsidRPr="00FE155C" w:rsidTr="00C01264">
        <w:tc>
          <w:tcPr>
            <w:tcW w:w="3681" w:type="dxa"/>
          </w:tcPr>
          <w:p w:rsidR="00587A2C" w:rsidRPr="00951AB9" w:rsidRDefault="00587A2C" w:rsidP="00C01264">
            <w:pPr>
              <w:spacing w:before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AB9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5664" w:type="dxa"/>
          </w:tcPr>
          <w:p w:rsidR="00587A2C" w:rsidRPr="003D3ABD" w:rsidRDefault="00587A2C" w:rsidP="00C01264">
            <w:pPr>
              <w:spacing w:before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gorod Region, Bryansk Region, Vladimir Region,</w:t>
            </w:r>
          </w:p>
          <w:p w:rsidR="00587A2C" w:rsidRPr="003D3ABD" w:rsidRDefault="00587A2C" w:rsidP="00C01264">
            <w:pPr>
              <w:spacing w:before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B13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novo Region, Kostroma Region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cow, Mu</w:t>
            </w:r>
            <w:r w:rsidRPr="00B13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ansk Region, Novgorod Region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za Region, Psko</w:t>
            </w:r>
            <w:r w:rsidRPr="00B13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 Region, Republic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ghestan</w:t>
            </w:r>
            <w:proofErr w:type="spellEnd"/>
            <w:r w:rsidRPr="00B13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i El R</w:t>
            </w:r>
            <w:r w:rsidRPr="00B13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ublic, Republic of Khakassia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3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ratov Region, Sakhalin </w:t>
            </w: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ion, Smo</w:t>
            </w:r>
            <w:r w:rsidRPr="00B13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sk Region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vropol Territory, Tambov Region, Tula Region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yanovsk Region, Yaroslavl Region</w:t>
            </w:r>
          </w:p>
        </w:tc>
      </w:tr>
      <w:tr w:rsidR="00587A2C" w:rsidRPr="00FE155C" w:rsidTr="00C01264">
        <w:tc>
          <w:tcPr>
            <w:tcW w:w="3681" w:type="dxa"/>
          </w:tcPr>
          <w:p w:rsidR="00587A2C" w:rsidRPr="00951AB9" w:rsidRDefault="00587A2C" w:rsidP="00C01264">
            <w:pPr>
              <w:spacing w:before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AB9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5664" w:type="dxa"/>
          </w:tcPr>
          <w:p w:rsidR="00587A2C" w:rsidRPr="003D3ABD" w:rsidRDefault="00587A2C" w:rsidP="00C01264">
            <w:pPr>
              <w:spacing w:before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ur Region, Astrakhan Region, Volgograd Region,</w:t>
            </w:r>
          </w:p>
          <w:p w:rsidR="00587A2C" w:rsidRPr="003D3ABD" w:rsidRDefault="00587A2C" w:rsidP="00C01264">
            <w:pPr>
              <w:spacing w:before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ronezh Region, Kirov Region, Krasnodar Territory,</w:t>
            </w:r>
          </w:p>
          <w:p w:rsidR="00587A2C" w:rsidRPr="003D3ABD" w:rsidRDefault="00587A2C" w:rsidP="00C01264">
            <w:pPr>
              <w:spacing w:before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urgan Region, Leningrad Region, </w:t>
            </w:r>
            <w:r w:rsidRPr="00951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etsk</w:t>
            </w: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gion, Republic of Karelia, Republic of Sakha (Yakutia),</w:t>
            </w:r>
          </w:p>
          <w:p w:rsidR="00587A2C" w:rsidRPr="003D3ABD" w:rsidRDefault="00587A2C" w:rsidP="00C01264">
            <w:pPr>
              <w:spacing w:before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public of </w:t>
            </w:r>
            <w:proofErr w:type="spellStart"/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tarstan</w:t>
            </w:r>
            <w:proofErr w:type="spellEnd"/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Rostov Region, Ryazan Region,</w:t>
            </w:r>
          </w:p>
          <w:p w:rsidR="00587A2C" w:rsidRPr="003D3ABD" w:rsidRDefault="00587A2C" w:rsidP="00C01264">
            <w:pPr>
              <w:spacing w:before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mara Region, </w:t>
            </w:r>
            <w:proofErr w:type="spellStart"/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ver</w:t>
            </w:r>
            <w:proofErr w:type="spellEnd"/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gion, Tomsk Region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dmurtian</w:t>
            </w:r>
            <w:proofErr w:type="spellEnd"/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public, Khabarovsk Territory, Chechen Republic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mal-Nenets Autonomous Area</w:t>
            </w:r>
          </w:p>
        </w:tc>
      </w:tr>
      <w:tr w:rsidR="00587A2C" w:rsidRPr="00FE155C" w:rsidTr="00C01264">
        <w:tc>
          <w:tcPr>
            <w:tcW w:w="3681" w:type="dxa"/>
          </w:tcPr>
          <w:p w:rsidR="00587A2C" w:rsidRPr="003D3ABD" w:rsidRDefault="00587A2C" w:rsidP="00C01264">
            <w:pPr>
              <w:spacing w:before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4 – the most deprived areas</w:t>
            </w:r>
          </w:p>
        </w:tc>
        <w:tc>
          <w:tcPr>
            <w:tcW w:w="5664" w:type="dxa"/>
          </w:tcPr>
          <w:p w:rsidR="00587A2C" w:rsidRPr="003D3ABD" w:rsidRDefault="00587A2C" w:rsidP="00C01264">
            <w:pPr>
              <w:spacing w:before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tai Territory, Arkhangelsk Region, Vologda Region,</w:t>
            </w:r>
          </w:p>
          <w:p w:rsidR="00587A2C" w:rsidRPr="003D3ABD" w:rsidRDefault="00587A2C" w:rsidP="00C01264">
            <w:pPr>
              <w:spacing w:before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-Baikal</w:t>
            </w: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ritory, Irkutsk Region, Kemerovo Region, Krasno</w:t>
            </w:r>
            <w:r w:rsidRPr="00B13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rsk Territory, Moscow Region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zhny Novgo</w:t>
            </w:r>
            <w:r w:rsidRPr="00B13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d Region, Novosibirsk Region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sk Region, O</w:t>
            </w:r>
            <w:r w:rsidRPr="00B13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nburg Region, Perm Territory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orye</w:t>
            </w:r>
            <w:proofErr w:type="spellEnd"/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rito</w:t>
            </w:r>
            <w:r w:rsidRPr="00B13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y, Republic of Bashkortostan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ublic of Buryatia, Komi Republic, Sverdlovsk Region, Tyumen Region</w:t>
            </w:r>
            <w:r w:rsidRPr="00FB55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Khanty-Mansi Autonomous Are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</w:t>
            </w:r>
            <w:r w:rsidRPr="00FB55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B55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ugra</w:t>
            </w:r>
            <w:proofErr w:type="spellEnd"/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helyabinsk Region</w:t>
            </w:r>
          </w:p>
        </w:tc>
      </w:tr>
    </w:tbl>
    <w:p w:rsidR="00CE2D8E" w:rsidRPr="00587A2C" w:rsidRDefault="00CE2D8E">
      <w:pPr>
        <w:rPr>
          <w:lang w:val="en-US"/>
        </w:rPr>
      </w:pPr>
      <w:bookmarkStart w:id="0" w:name="_GoBack"/>
      <w:bookmarkEnd w:id="0"/>
    </w:p>
    <w:sectPr w:rsidR="00CE2D8E" w:rsidRPr="00587A2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A2C"/>
    <w:rsid w:val="00587A2C"/>
    <w:rsid w:val="00CE2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8D6EF76-CBD7-44C2-A6DD-DDE2C1497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7A2C"/>
    <w:pPr>
      <w:spacing w:before="240" w:after="0" w:line="360" w:lineRule="auto"/>
      <w:jc w:val="center"/>
    </w:pPr>
    <w:rPr>
      <w:rFonts w:eastAsiaTheme="minorEastAsi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">
    <w:name w:val="Сетка таблицы6"/>
    <w:basedOn w:val="a1"/>
    <w:next w:val="a3"/>
    <w:uiPriority w:val="39"/>
    <w:rsid w:val="00587A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587A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настасия</dc:creator>
  <cp:keywords/>
  <dc:description/>
  <cp:lastModifiedBy>Анастасия</cp:lastModifiedBy>
  <cp:revision>1</cp:revision>
  <dcterms:created xsi:type="dcterms:W3CDTF">2025-01-29T11:42:00Z</dcterms:created>
  <dcterms:modified xsi:type="dcterms:W3CDTF">2025-01-29T11:42:00Z</dcterms:modified>
</cp:coreProperties>
</file>